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B4AEE" w14:textId="77777777" w:rsidR="00B64622" w:rsidRPr="003734BA" w:rsidRDefault="00B64622" w:rsidP="00B64622">
      <w:pPr>
        <w:suppressLineNumbers/>
        <w:spacing w:line="360" w:lineRule="auto"/>
        <w:rPr>
          <w:rFonts w:cstheme="minorHAnsi"/>
          <w:b/>
          <w:bCs/>
          <w:sz w:val="28"/>
          <w:szCs w:val="28"/>
          <w:lang w:val="en-US"/>
        </w:rPr>
      </w:pPr>
      <w:bookmarkStart w:id="0" w:name="_GoBack"/>
      <w:bookmarkEnd w:id="0"/>
      <w:r w:rsidRPr="003734BA">
        <w:rPr>
          <w:rFonts w:cstheme="minorHAnsi"/>
          <w:b/>
          <w:bCs/>
          <w:sz w:val="28"/>
          <w:szCs w:val="28"/>
          <w:lang w:val="en-US"/>
        </w:rPr>
        <w:t>Play ontogeny in young chickens</w:t>
      </w:r>
      <w:r>
        <w:rPr>
          <w:rFonts w:cstheme="minorHAnsi"/>
          <w:b/>
          <w:bCs/>
          <w:sz w:val="28"/>
          <w:szCs w:val="28"/>
          <w:lang w:val="en-US"/>
        </w:rPr>
        <w:t xml:space="preserve"> is affected by </w:t>
      </w:r>
      <w:r w:rsidRPr="003734BA">
        <w:rPr>
          <w:rFonts w:cstheme="minorHAnsi"/>
          <w:b/>
          <w:bCs/>
          <w:sz w:val="28"/>
          <w:szCs w:val="28"/>
          <w:lang w:val="en-US"/>
        </w:rPr>
        <w:t>domestication and early stress</w:t>
      </w:r>
    </w:p>
    <w:p w14:paraId="2985A242" w14:textId="77777777" w:rsidR="00B64622" w:rsidRDefault="00B64622" w:rsidP="00B64622">
      <w:pPr>
        <w:rPr>
          <w:rFonts w:cstheme="minorHAnsi"/>
          <w:b/>
          <w:bCs/>
          <w:lang w:val="sv-SE"/>
        </w:rPr>
      </w:pPr>
      <w:r w:rsidRPr="00E31706">
        <w:rPr>
          <w:rFonts w:cstheme="minorHAnsi"/>
          <w:lang w:val="sv-SE"/>
        </w:rPr>
        <w:t xml:space="preserve">Lundén, Gabrielle; Oscarsson, Rebecca; Hedlund, Louise; </w:t>
      </w:r>
      <w:proofErr w:type="spellStart"/>
      <w:r w:rsidRPr="00E31706">
        <w:rPr>
          <w:rFonts w:cstheme="minorHAnsi"/>
          <w:lang w:val="sv-SE"/>
        </w:rPr>
        <w:t>Gjøen</w:t>
      </w:r>
      <w:proofErr w:type="spellEnd"/>
      <w:r w:rsidRPr="00E31706">
        <w:rPr>
          <w:rFonts w:cstheme="minorHAnsi"/>
          <w:lang w:val="sv-SE"/>
        </w:rPr>
        <w:t>, Johanna; Jensen, Per</w:t>
      </w:r>
      <w:r w:rsidRPr="008703A8">
        <w:rPr>
          <w:rFonts w:cstheme="minorHAnsi"/>
          <w:b/>
          <w:bCs/>
          <w:lang w:val="sv-SE"/>
        </w:rPr>
        <w:t xml:space="preserve"> </w:t>
      </w:r>
    </w:p>
    <w:p w14:paraId="06AE84CA" w14:textId="77777777" w:rsidR="00B64622" w:rsidRDefault="00B64622" w:rsidP="00B64622">
      <w:pPr>
        <w:rPr>
          <w:rFonts w:cstheme="minorHAnsi"/>
          <w:b/>
          <w:bCs/>
          <w:lang w:val="sv-SE"/>
        </w:rPr>
      </w:pPr>
    </w:p>
    <w:p w14:paraId="7028DF72" w14:textId="77777777" w:rsidR="00B64622" w:rsidRDefault="00B64622" w:rsidP="00B64622">
      <w:pPr>
        <w:rPr>
          <w:rFonts w:cstheme="minorHAnsi"/>
          <w:b/>
          <w:bCs/>
          <w:lang w:val="sv-SE"/>
        </w:rPr>
      </w:pPr>
    </w:p>
    <w:p w14:paraId="6B10FCBE" w14:textId="6EDFB2EF" w:rsidR="00B64622" w:rsidRDefault="00B64622" w:rsidP="00B64622">
      <w:pPr>
        <w:rPr>
          <w:rFonts w:cstheme="minorHAnsi"/>
          <w:b/>
          <w:bCs/>
          <w:lang w:val="en-US"/>
        </w:rPr>
      </w:pPr>
      <w:r w:rsidRPr="005E5B2A">
        <w:rPr>
          <w:rFonts w:cstheme="minorHAnsi"/>
          <w:b/>
          <w:bCs/>
          <w:lang w:val="en-US"/>
        </w:rPr>
        <w:t>Supplementary information</w:t>
      </w:r>
      <w:r>
        <w:rPr>
          <w:rFonts w:cstheme="minorHAnsi"/>
          <w:b/>
          <w:bCs/>
          <w:lang w:val="en-US"/>
        </w:rPr>
        <w:t>: Labeling of supplementary videos S3, S4, and S5</w:t>
      </w:r>
    </w:p>
    <w:p w14:paraId="16E0611B" w14:textId="38F9FA0A" w:rsidR="00B64622" w:rsidRDefault="00B64622" w:rsidP="00B64622">
      <w:pPr>
        <w:rPr>
          <w:rFonts w:cstheme="minorHAnsi"/>
          <w:b/>
          <w:bCs/>
          <w:lang w:val="en-US"/>
        </w:rPr>
      </w:pPr>
    </w:p>
    <w:p w14:paraId="68FA1212" w14:textId="5C941E78" w:rsidR="00B64622" w:rsidRDefault="00B64622" w:rsidP="00B64622">
      <w:pPr>
        <w:rPr>
          <w:rFonts w:cstheme="minorHAnsi"/>
          <w:b/>
          <w:bCs/>
          <w:lang w:val="en-US"/>
        </w:rPr>
      </w:pPr>
    </w:p>
    <w:p w14:paraId="3961CAF2" w14:textId="01D74457" w:rsidR="00B64622" w:rsidRDefault="00B64622" w:rsidP="00B64622">
      <w:pPr>
        <w:rPr>
          <w:rFonts w:cstheme="minorHAnsi"/>
          <w:lang w:val="en-US"/>
        </w:rPr>
      </w:pPr>
      <w:r>
        <w:rPr>
          <w:rFonts w:cstheme="minorHAnsi"/>
          <w:b/>
          <w:bCs/>
          <w:lang w:val="en-US"/>
        </w:rPr>
        <w:t xml:space="preserve">Supplementary video S3: </w:t>
      </w:r>
      <w:r>
        <w:rPr>
          <w:rFonts w:cstheme="minorHAnsi"/>
          <w:lang w:val="en-US"/>
        </w:rPr>
        <w:t xml:space="preserve">Examples of Locomotor </w:t>
      </w:r>
      <w:proofErr w:type="gramStart"/>
      <w:r>
        <w:rPr>
          <w:rFonts w:cstheme="minorHAnsi"/>
          <w:lang w:val="en-US"/>
        </w:rPr>
        <w:t>play</w:t>
      </w:r>
      <w:proofErr w:type="gram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behaviour</w:t>
      </w:r>
      <w:proofErr w:type="spellEnd"/>
      <w:r>
        <w:rPr>
          <w:rFonts w:cstheme="minorHAnsi"/>
          <w:lang w:val="en-US"/>
        </w:rPr>
        <w:t>. The video shows running, frolicking, wing flapping, spinning while wing flapping.</w:t>
      </w:r>
    </w:p>
    <w:p w14:paraId="3A656132" w14:textId="5E4E9FB8" w:rsidR="00B64622" w:rsidRDefault="00B64622" w:rsidP="00B64622">
      <w:pPr>
        <w:rPr>
          <w:rFonts w:cstheme="minorHAnsi"/>
          <w:lang w:val="en-US"/>
        </w:rPr>
      </w:pPr>
    </w:p>
    <w:p w14:paraId="09523D8C" w14:textId="08BA7B20" w:rsidR="00B64622" w:rsidRDefault="00B64622" w:rsidP="00B64622">
      <w:pPr>
        <w:rPr>
          <w:rFonts w:cstheme="minorHAnsi"/>
          <w:lang w:val="en-US"/>
        </w:rPr>
      </w:pPr>
      <w:r w:rsidRPr="00B64622">
        <w:rPr>
          <w:rFonts w:cstheme="minorHAnsi"/>
          <w:b/>
          <w:bCs/>
          <w:lang w:val="en-US"/>
        </w:rPr>
        <w:t>Supplementary video S4:</w:t>
      </w:r>
      <w:r>
        <w:rPr>
          <w:rFonts w:cstheme="minorHAnsi"/>
          <w:lang w:val="en-US"/>
        </w:rPr>
        <w:t xml:space="preserve"> Examples of social play </w:t>
      </w:r>
      <w:proofErr w:type="spellStart"/>
      <w:r>
        <w:rPr>
          <w:rFonts w:cstheme="minorHAnsi"/>
          <w:lang w:val="en-US"/>
        </w:rPr>
        <w:t>behaviour</w:t>
      </w:r>
      <w:proofErr w:type="spellEnd"/>
      <w:r>
        <w:rPr>
          <w:rFonts w:cstheme="minorHAnsi"/>
          <w:lang w:val="en-US"/>
        </w:rPr>
        <w:t>. The video shows Sparring jumping with no contact, sparring jumping with contact, sparring stand-off with no contact, and sparring stand-off with contact.</w:t>
      </w:r>
    </w:p>
    <w:p w14:paraId="75123152" w14:textId="55FB078E" w:rsidR="00B64622" w:rsidRDefault="00B64622" w:rsidP="00B64622">
      <w:pPr>
        <w:rPr>
          <w:rFonts w:cstheme="minorHAnsi"/>
          <w:lang w:val="en-US"/>
        </w:rPr>
      </w:pPr>
    </w:p>
    <w:p w14:paraId="1A5DBAAA" w14:textId="030ABABA" w:rsidR="00B64622" w:rsidRPr="00B64622" w:rsidRDefault="00B64622" w:rsidP="00B64622">
      <w:pPr>
        <w:rPr>
          <w:rFonts w:cstheme="minorHAnsi"/>
          <w:lang w:val="en-US"/>
        </w:rPr>
      </w:pPr>
      <w:r w:rsidRPr="00B64622">
        <w:rPr>
          <w:rFonts w:cstheme="minorHAnsi"/>
          <w:b/>
          <w:bCs/>
          <w:lang w:val="en-US"/>
        </w:rPr>
        <w:t>Supplementary video S5:</w:t>
      </w:r>
      <w:r>
        <w:rPr>
          <w:rFonts w:cstheme="minorHAnsi"/>
          <w:lang w:val="en-US"/>
        </w:rPr>
        <w:t xml:space="preserve"> Examples of Object </w:t>
      </w:r>
      <w:proofErr w:type="gramStart"/>
      <w:r>
        <w:rPr>
          <w:rFonts w:cstheme="minorHAnsi"/>
          <w:lang w:val="en-US"/>
        </w:rPr>
        <w:t>play</w:t>
      </w:r>
      <w:proofErr w:type="gramEnd"/>
      <w:r>
        <w:rPr>
          <w:rFonts w:cstheme="minorHAnsi"/>
          <w:lang w:val="en-US"/>
        </w:rPr>
        <w:t xml:space="preserve"> </w:t>
      </w:r>
      <w:proofErr w:type="spellStart"/>
      <w:r>
        <w:rPr>
          <w:rFonts w:cstheme="minorHAnsi"/>
          <w:lang w:val="en-US"/>
        </w:rPr>
        <w:t>behaviour</w:t>
      </w:r>
      <w:proofErr w:type="spellEnd"/>
      <w:r>
        <w:rPr>
          <w:rFonts w:cstheme="minorHAnsi"/>
          <w:lang w:val="en-US"/>
        </w:rPr>
        <w:t>. The video shows worm running (both with meal worm and rubber worm), worm chasing, and worm exchange.</w:t>
      </w:r>
    </w:p>
    <w:p w14:paraId="5000D9C1" w14:textId="77777777" w:rsidR="00D0666A" w:rsidRDefault="00D0666A"/>
    <w:sectPr w:rsidR="00D0666A" w:rsidSect="00B00D9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622"/>
    <w:rsid w:val="00015C88"/>
    <w:rsid w:val="00037CBD"/>
    <w:rsid w:val="00074B55"/>
    <w:rsid w:val="001170E4"/>
    <w:rsid w:val="00137CD8"/>
    <w:rsid w:val="00166839"/>
    <w:rsid w:val="00187CFB"/>
    <w:rsid w:val="0019049C"/>
    <w:rsid w:val="001A6CA5"/>
    <w:rsid w:val="00203266"/>
    <w:rsid w:val="002253CB"/>
    <w:rsid w:val="00242203"/>
    <w:rsid w:val="002F12E3"/>
    <w:rsid w:val="00302195"/>
    <w:rsid w:val="0030299C"/>
    <w:rsid w:val="003565F1"/>
    <w:rsid w:val="0036037A"/>
    <w:rsid w:val="00365682"/>
    <w:rsid w:val="00385397"/>
    <w:rsid w:val="003A733F"/>
    <w:rsid w:val="003C6F1D"/>
    <w:rsid w:val="003E0C72"/>
    <w:rsid w:val="00413B0C"/>
    <w:rsid w:val="00445B97"/>
    <w:rsid w:val="00473B10"/>
    <w:rsid w:val="00474B22"/>
    <w:rsid w:val="00481BE3"/>
    <w:rsid w:val="00494A54"/>
    <w:rsid w:val="004B726C"/>
    <w:rsid w:val="004C25E3"/>
    <w:rsid w:val="0050193A"/>
    <w:rsid w:val="00503997"/>
    <w:rsid w:val="00516C2F"/>
    <w:rsid w:val="00573E85"/>
    <w:rsid w:val="0058776E"/>
    <w:rsid w:val="00604D0F"/>
    <w:rsid w:val="00611A8E"/>
    <w:rsid w:val="006157C9"/>
    <w:rsid w:val="00646F1D"/>
    <w:rsid w:val="00666885"/>
    <w:rsid w:val="006B3401"/>
    <w:rsid w:val="006F5FE5"/>
    <w:rsid w:val="00735377"/>
    <w:rsid w:val="00735A60"/>
    <w:rsid w:val="00743BAB"/>
    <w:rsid w:val="00766AFF"/>
    <w:rsid w:val="0077297E"/>
    <w:rsid w:val="00776F2B"/>
    <w:rsid w:val="00787D3C"/>
    <w:rsid w:val="007E43AD"/>
    <w:rsid w:val="007F7E22"/>
    <w:rsid w:val="00820274"/>
    <w:rsid w:val="00861585"/>
    <w:rsid w:val="00867262"/>
    <w:rsid w:val="008B3472"/>
    <w:rsid w:val="008E2B30"/>
    <w:rsid w:val="0090096F"/>
    <w:rsid w:val="00926C34"/>
    <w:rsid w:val="009367A2"/>
    <w:rsid w:val="009518E0"/>
    <w:rsid w:val="0096334B"/>
    <w:rsid w:val="009663A7"/>
    <w:rsid w:val="0099585D"/>
    <w:rsid w:val="009A16A9"/>
    <w:rsid w:val="009B3FA1"/>
    <w:rsid w:val="00A11733"/>
    <w:rsid w:val="00A23888"/>
    <w:rsid w:val="00A3407B"/>
    <w:rsid w:val="00A47565"/>
    <w:rsid w:val="00A85275"/>
    <w:rsid w:val="00A93392"/>
    <w:rsid w:val="00AF2C1B"/>
    <w:rsid w:val="00B00D92"/>
    <w:rsid w:val="00B01AC6"/>
    <w:rsid w:val="00B15DA0"/>
    <w:rsid w:val="00B42502"/>
    <w:rsid w:val="00B5310E"/>
    <w:rsid w:val="00B64622"/>
    <w:rsid w:val="00B94E27"/>
    <w:rsid w:val="00BE1CAB"/>
    <w:rsid w:val="00C172CF"/>
    <w:rsid w:val="00C24953"/>
    <w:rsid w:val="00C44DF8"/>
    <w:rsid w:val="00CA65BD"/>
    <w:rsid w:val="00CC0759"/>
    <w:rsid w:val="00CD4933"/>
    <w:rsid w:val="00D0666A"/>
    <w:rsid w:val="00D10AB5"/>
    <w:rsid w:val="00D11638"/>
    <w:rsid w:val="00D13B81"/>
    <w:rsid w:val="00D65491"/>
    <w:rsid w:val="00D801BB"/>
    <w:rsid w:val="00D87496"/>
    <w:rsid w:val="00DF245B"/>
    <w:rsid w:val="00E03B81"/>
    <w:rsid w:val="00E137BB"/>
    <w:rsid w:val="00E5730F"/>
    <w:rsid w:val="00E86883"/>
    <w:rsid w:val="00E93233"/>
    <w:rsid w:val="00EA3715"/>
    <w:rsid w:val="00ED61AF"/>
    <w:rsid w:val="00F24627"/>
    <w:rsid w:val="00F90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51C4D13"/>
  <w15:chartTrackingRefBased/>
  <w15:docId w15:val="{3926A390-031F-B540-9B30-D712A37E9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46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 Jensen</dc:creator>
  <cp:keywords/>
  <dc:description/>
  <cp:lastModifiedBy>Per Jensen</cp:lastModifiedBy>
  <cp:revision>1</cp:revision>
  <dcterms:created xsi:type="dcterms:W3CDTF">2022-07-27T11:07:00Z</dcterms:created>
  <dcterms:modified xsi:type="dcterms:W3CDTF">2022-07-27T11:14:00Z</dcterms:modified>
</cp:coreProperties>
</file>